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55" w:type="dxa"/>
        <w:jc w:val="center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</w:tblGrid>
      <w:tr w:rsidR="00D2478D" w:rsidRPr="004B5B36" w:rsidTr="004B5B36">
        <w:trPr>
          <w:trHeight w:val="312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TAT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E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LK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TAT3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BUB1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MAD4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YC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ODF3L2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HEB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TAT6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JUN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RP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N1B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TP53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A2</w:t>
            </w:r>
          </w:p>
        </w:tc>
      </w:tr>
      <w:tr w:rsidR="00D2478D" w:rsidRPr="004B5B36" w:rsidTr="004B5B36">
        <w:trPr>
          <w:trHeight w:val="337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N1A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A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AKT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ESR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OLR2A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ELA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TOR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HIF1A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KAT2B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C20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HOA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TNNB1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XAB2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EP300</w:t>
            </w:r>
          </w:p>
        </w:tc>
        <w:tc>
          <w:tcPr>
            <w:tcW w:w="2211" w:type="dxa"/>
            <w:shd w:val="clear" w:color="auto" w:fill="FBD4B4" w:themeFill="accent6" w:themeFillTint="66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TEN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AR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D3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ENPE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AURKB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MAD2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HDAC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HDAC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H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KA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LC3A2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OLR2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TRAF6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P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CN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EFTUD2</w:t>
            </w:r>
          </w:p>
        </w:tc>
      </w:tr>
      <w:tr w:rsidR="00D2478D" w:rsidRPr="004B5B36" w:rsidTr="004B5B36">
        <w:trPr>
          <w:trHeight w:val="337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LGR5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N2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RPF19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X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OTCH1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EPRS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TCF3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MAD3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DM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D2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TAT5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C5L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HUK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KIF1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PC24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ISG15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IRF3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ALDO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PTOR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T1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CNE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HSP90AA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GATA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LC9A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2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DC80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ELASMAD4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6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LC9A3R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REBBP</w:t>
            </w:r>
          </w:p>
        </w:tc>
      </w:tr>
      <w:tr w:rsidR="00D2478D" w:rsidRPr="004B5B36" w:rsidTr="004B5B36">
        <w:trPr>
          <w:trHeight w:val="337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PC25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NAT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YD88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4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TPI1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GSK3B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FTR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PPARA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F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BUB1B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RB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OASY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YAP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DK9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ATF2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UF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OX2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IRF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AML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SF3B1</w:t>
            </w:r>
          </w:p>
        </w:tc>
      </w:tr>
      <w:tr w:rsidR="00D2478D" w:rsidRPr="004B5B36" w:rsidTr="004B5B36">
        <w:trPr>
          <w:trHeight w:val="312"/>
          <w:jc w:val="center"/>
        </w:trPr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TTK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MAD2L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CASC5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NR3C1</w:t>
            </w:r>
          </w:p>
        </w:tc>
        <w:tc>
          <w:tcPr>
            <w:tcW w:w="2211" w:type="dxa"/>
          </w:tcPr>
          <w:p w:rsidR="00D2478D" w:rsidRPr="004B5B36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4B5B36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</w:tbl>
    <w:p w:rsidR="001346AE" w:rsidRDefault="001346AE"/>
    <w:sectPr w:rsidR="001346AE" w:rsidSect="004B5B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26590431">
    <w:abstractNumId w:val="8"/>
  </w:num>
  <w:num w:numId="2" w16cid:durableId="1641379301">
    <w:abstractNumId w:val="6"/>
  </w:num>
  <w:num w:numId="3" w16cid:durableId="1746872262">
    <w:abstractNumId w:val="5"/>
  </w:num>
  <w:num w:numId="4" w16cid:durableId="814565658">
    <w:abstractNumId w:val="4"/>
  </w:num>
  <w:num w:numId="5" w16cid:durableId="1293172327">
    <w:abstractNumId w:val="7"/>
  </w:num>
  <w:num w:numId="6" w16cid:durableId="1213809814">
    <w:abstractNumId w:val="3"/>
  </w:num>
  <w:num w:numId="7" w16cid:durableId="861936391">
    <w:abstractNumId w:val="2"/>
  </w:num>
  <w:num w:numId="8" w16cid:durableId="387385329">
    <w:abstractNumId w:val="1"/>
  </w:num>
  <w:num w:numId="9" w16cid:durableId="218591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46AE"/>
    <w:rsid w:val="0015074B"/>
    <w:rsid w:val="0029639D"/>
    <w:rsid w:val="00326F90"/>
    <w:rsid w:val="004B5B36"/>
    <w:rsid w:val="00AA1D8D"/>
    <w:rsid w:val="00B47730"/>
    <w:rsid w:val="00CB0664"/>
    <w:rsid w:val="00D2478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1D9D300-13A4-9B45-92A4-905E3697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ia Sardari</cp:lastModifiedBy>
  <cp:revision>2</cp:revision>
  <dcterms:created xsi:type="dcterms:W3CDTF">2013-12-23T23:15:00Z</dcterms:created>
  <dcterms:modified xsi:type="dcterms:W3CDTF">2023-12-07T04:38:00Z</dcterms:modified>
  <cp:category/>
</cp:coreProperties>
</file>